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D03" w:rsidRPr="00551010" w:rsidRDefault="00164D03" w:rsidP="00164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1010">
        <w:rPr>
          <w:rFonts w:ascii="Times New Roman" w:hAnsi="Times New Roman" w:cs="Times New Roman"/>
          <w:sz w:val="24"/>
          <w:szCs w:val="24"/>
        </w:rPr>
        <w:t>S2 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5"/>
        <w:gridCol w:w="2338"/>
        <w:gridCol w:w="2084"/>
        <w:gridCol w:w="2903"/>
      </w:tblGrid>
      <w:tr w:rsidR="00164D03" w:rsidRPr="00551010" w:rsidTr="00C80601">
        <w:trPr>
          <w:trHeight w:val="315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 to 200 m (%)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P (m)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 to II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616.26 ± 2,178.78 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 to III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56.72 ± 1,868.94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 to IV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8 ± 58.34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 to V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 to V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39.70 ± 1630.33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 to IV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.49 ± 1,309.55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 to III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65.01 ± 1,810.01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I to IV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.51 ± 1,571.75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I to V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62.83 ± 1,767.77</w:t>
            </w:r>
          </w:p>
        </w:tc>
      </w:tr>
      <w:tr w:rsidR="00164D03" w:rsidRPr="00551010" w:rsidTr="00C80601">
        <w:trPr>
          <w:trHeight w:val="315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V to V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D03" w:rsidRPr="00551010" w:rsidRDefault="00164D03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619.73</w:t>
            </w:r>
          </w:p>
        </w:tc>
      </w:tr>
    </w:tbl>
    <w:p w:rsidR="00B9587F" w:rsidRDefault="00B9587F">
      <w:bookmarkStart w:id="0" w:name="_GoBack"/>
      <w:bookmarkEnd w:id="0"/>
    </w:p>
    <w:sectPr w:rsidR="00B95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D03"/>
    <w:rsid w:val="00164D03"/>
    <w:rsid w:val="00B9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B272D-27A2-4911-B83A-FB47A1704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64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. Balaguera Reina</dc:creator>
  <cp:keywords/>
  <dc:description/>
  <cp:lastModifiedBy>Sergio A. Balaguera Reina</cp:lastModifiedBy>
  <cp:revision>1</cp:revision>
  <dcterms:created xsi:type="dcterms:W3CDTF">2016-05-30T13:08:00Z</dcterms:created>
  <dcterms:modified xsi:type="dcterms:W3CDTF">2016-05-30T13:08:00Z</dcterms:modified>
</cp:coreProperties>
</file>